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F7A9B" w14:textId="77777777" w:rsidR="006C1F6E" w:rsidRPr="00EB4F8B" w:rsidRDefault="006C1F6E" w:rsidP="006C1F6E">
      <w:bookmarkStart w:id="0" w:name="_GoBack"/>
      <w:bookmarkEnd w:id="0"/>
    </w:p>
    <w:tbl>
      <w:tblPr>
        <w:tblStyle w:val="Tabelraster"/>
        <w:tblW w:w="12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3220"/>
      </w:tblGrid>
      <w:tr w:rsidR="006C1F6E" w:rsidRPr="00EB4F8B" w14:paraId="3119BC16" w14:textId="77777777" w:rsidTr="007F2182">
        <w:tc>
          <w:tcPr>
            <w:tcW w:w="12880" w:type="dxa"/>
            <w:gridSpan w:val="4"/>
            <w:tcBorders>
              <w:bottom w:val="single" w:sz="4" w:space="0" w:color="auto"/>
            </w:tcBorders>
          </w:tcPr>
          <w:p w14:paraId="1F5F67F3" w14:textId="495DF77E" w:rsidR="006C1F6E" w:rsidRPr="00EB4F8B" w:rsidRDefault="006C1F6E" w:rsidP="007F2182">
            <w:pPr>
              <w:rPr>
                <w:i/>
                <w:szCs w:val="16"/>
              </w:rPr>
            </w:pPr>
            <w:r w:rsidRPr="00EB4F8B">
              <w:rPr>
                <w:szCs w:val="16"/>
              </w:rPr>
              <w:t xml:space="preserve">Table 2. </w:t>
            </w:r>
            <w:r w:rsidRPr="00EB4F8B">
              <w:rPr>
                <w:i/>
                <w:szCs w:val="16"/>
              </w:rPr>
              <w:t xml:space="preserve">Items for measuring the values “universalism”, “benevolence” (Schwartz, 1992), “universalism-concern”, “universalism-tolerance”, “benevolence-care” (Schwartz et al., 2012, 2016) and “altruistic” values (Steg et al., 2014, </w:t>
            </w:r>
            <w:r w:rsidR="009B0B34">
              <w:rPr>
                <w:i/>
                <w:szCs w:val="16"/>
              </w:rPr>
              <w:t>E-</w:t>
            </w:r>
            <w:r w:rsidRPr="00EB4F8B">
              <w:rPr>
                <w:i/>
                <w:szCs w:val="16"/>
              </w:rPr>
              <w:t>PVQ)</w:t>
            </w:r>
          </w:p>
          <w:p w14:paraId="2A238E60" w14:textId="77777777" w:rsidR="006C1F6E" w:rsidRPr="00EB4F8B" w:rsidRDefault="006C1F6E" w:rsidP="007F2182">
            <w:pPr>
              <w:rPr>
                <w:i/>
                <w:sz w:val="16"/>
                <w:szCs w:val="16"/>
              </w:rPr>
            </w:pPr>
          </w:p>
        </w:tc>
      </w:tr>
      <w:tr w:rsidR="006C1F6E" w:rsidRPr="00EB4F8B" w14:paraId="461A9A92" w14:textId="77777777" w:rsidTr="007F2182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43516F35" w14:textId="77777777" w:rsidR="006C1F6E" w:rsidRPr="00EB4F8B" w:rsidRDefault="006C1F6E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VS,</w:t>
            </w:r>
          </w:p>
          <w:p w14:paraId="26242E94" w14:textId="0CBC4955" w:rsidR="006C1F6E" w:rsidRPr="00EB4F8B" w:rsidRDefault="006C1F6E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, 1992; Steg et al., 2014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551BB3F0" w14:textId="77777777" w:rsidR="006C1F6E" w:rsidRPr="00EB4F8B" w:rsidRDefault="006C1F6E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PVQ5X - PVQ-R,</w:t>
            </w:r>
          </w:p>
          <w:p w14:paraId="22D2E5AA" w14:textId="77777777" w:rsidR="006C1F6E" w:rsidRPr="00EB4F8B" w:rsidRDefault="006C1F6E" w:rsidP="007F2182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 et al., 2012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0FC17EAE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VQ-RR,</w:t>
            </w:r>
          </w:p>
          <w:p w14:paraId="0D259D79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chwartz, 2016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7716F0A3" w14:textId="5A2D80E4" w:rsidR="006C1F6E" w:rsidRPr="00EB4F8B" w:rsidRDefault="00EB1BDD" w:rsidP="007F21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</w:t>
            </w:r>
            <w:r w:rsidR="006C1F6E" w:rsidRPr="00EB4F8B">
              <w:rPr>
                <w:sz w:val="20"/>
                <w:szCs w:val="20"/>
              </w:rPr>
              <w:t>PVQ</w:t>
            </w:r>
          </w:p>
        </w:tc>
      </w:tr>
      <w:tr w:rsidR="006C1F6E" w:rsidRPr="00EB4F8B" w14:paraId="40C72DFD" w14:textId="77777777" w:rsidTr="007F2182">
        <w:trPr>
          <w:trHeight w:val="567"/>
        </w:trPr>
        <w:tc>
          <w:tcPr>
            <w:tcW w:w="3220" w:type="dxa"/>
            <w:tcBorders>
              <w:top w:val="single" w:sz="4" w:space="0" w:color="auto"/>
            </w:tcBorders>
          </w:tcPr>
          <w:p w14:paraId="05A8A889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EQUALITY (equal opportunity for all)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32564CEA" w14:textId="270B9510" w:rsidR="006C1F6E" w:rsidRPr="00EB4F8B" w:rsidRDefault="0060387B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6C1F6E" w:rsidRPr="00EB4F8B">
              <w:rPr>
                <w:sz w:val="20"/>
                <w:szCs w:val="20"/>
              </w:rPr>
              <w:t xml:space="preserve"> thinks it is important that every person in the world have equal opportunities in life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33D168E0" w14:textId="3FE8B14B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hat every person in the world have equal opportunities in life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03B1383D" w14:textId="77777777" w:rsidR="006C1F6E" w:rsidRPr="00EB4F8B" w:rsidRDefault="006C1F6E" w:rsidP="007F2182">
            <w:pPr>
              <w:rPr>
                <w:sz w:val="20"/>
                <w:szCs w:val="20"/>
                <w:vertAlign w:val="superscript"/>
              </w:rPr>
            </w:pPr>
            <w:r w:rsidRPr="00EB4F8B">
              <w:rPr>
                <w:sz w:val="20"/>
                <w:szCs w:val="20"/>
              </w:rPr>
              <w:t>It is important to [him/her] that every person has equal opportunities.</w:t>
            </w:r>
          </w:p>
        </w:tc>
      </w:tr>
      <w:tr w:rsidR="006C1F6E" w:rsidRPr="00EB4F8B" w14:paraId="27C4C2B5" w14:textId="77777777" w:rsidTr="007F2182">
        <w:trPr>
          <w:trHeight w:val="567"/>
        </w:trPr>
        <w:tc>
          <w:tcPr>
            <w:tcW w:w="3220" w:type="dxa"/>
          </w:tcPr>
          <w:p w14:paraId="343C14BC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OCIAL JUSTICE (correcting injustice, care for the weak)</w:t>
            </w:r>
          </w:p>
        </w:tc>
        <w:tc>
          <w:tcPr>
            <w:tcW w:w="3220" w:type="dxa"/>
          </w:tcPr>
          <w:p w14:paraId="7FF43142" w14:textId="7C5D5CB0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Protecting society’s weak and vulnerable members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. </w:t>
            </w:r>
          </w:p>
        </w:tc>
        <w:tc>
          <w:tcPr>
            <w:tcW w:w="3220" w:type="dxa"/>
          </w:tcPr>
          <w:p w14:paraId="56129D52" w14:textId="73210294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hat the weak and vulnerable in society be protected.</w:t>
            </w:r>
          </w:p>
        </w:tc>
        <w:tc>
          <w:tcPr>
            <w:tcW w:w="3220" w:type="dxa"/>
          </w:tcPr>
          <w:p w14:paraId="232A45CE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take care of those who are worse off.</w:t>
            </w:r>
          </w:p>
        </w:tc>
      </w:tr>
      <w:tr w:rsidR="006C1F6E" w:rsidRPr="00EB4F8B" w14:paraId="66156803" w14:textId="77777777" w:rsidTr="007F2182">
        <w:trPr>
          <w:trHeight w:val="567"/>
        </w:trPr>
        <w:tc>
          <w:tcPr>
            <w:tcW w:w="3220" w:type="dxa"/>
          </w:tcPr>
          <w:p w14:paraId="426E6F8C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21BA26E0" w14:textId="2CA05946" w:rsidR="006C1F6E" w:rsidRPr="00EB4F8B" w:rsidRDefault="0060387B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6C1F6E" w:rsidRPr="00EB4F8B">
              <w:rPr>
                <w:sz w:val="20"/>
                <w:szCs w:val="20"/>
              </w:rPr>
              <w:t xml:space="preserve"> wants everyone to be treated justly, even people </w:t>
            </w: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6C1F6E" w:rsidRPr="00EB4F8B">
              <w:rPr>
                <w:sz w:val="20"/>
                <w:szCs w:val="20"/>
              </w:rPr>
              <w:t xml:space="preserve"> doesn’t know.</w:t>
            </w:r>
          </w:p>
        </w:tc>
        <w:tc>
          <w:tcPr>
            <w:tcW w:w="3220" w:type="dxa"/>
          </w:tcPr>
          <w:p w14:paraId="7D72311E" w14:textId="16E7474F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hat everyone be treated justly, even people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0387B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doesn’t know.</w:t>
            </w:r>
          </w:p>
        </w:tc>
        <w:tc>
          <w:tcPr>
            <w:tcW w:w="3220" w:type="dxa"/>
          </w:tcPr>
          <w:p w14:paraId="20D3529F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hat every person is treated justly.</w:t>
            </w:r>
          </w:p>
        </w:tc>
      </w:tr>
      <w:tr w:rsidR="006C1F6E" w:rsidRPr="00EB4F8B" w14:paraId="34A66A09" w14:textId="77777777" w:rsidTr="007F2182">
        <w:trPr>
          <w:trHeight w:val="567"/>
        </w:trPr>
        <w:tc>
          <w:tcPr>
            <w:tcW w:w="3220" w:type="dxa"/>
          </w:tcPr>
          <w:p w14:paraId="5E443B84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A WORLD AT PEACE (free of war and conflict)</w:t>
            </w:r>
          </w:p>
        </w:tc>
        <w:tc>
          <w:tcPr>
            <w:tcW w:w="3220" w:type="dxa"/>
          </w:tcPr>
          <w:p w14:paraId="7AAC1D87" w14:textId="5E2DD9F6" w:rsidR="006C1F6E" w:rsidRPr="00EB4F8B" w:rsidRDefault="0060387B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6C1F6E" w:rsidRPr="00EB4F8B">
              <w:rPr>
                <w:sz w:val="20"/>
                <w:szCs w:val="20"/>
              </w:rPr>
              <w:t xml:space="preserve"> works to promote harmony and peace among diverse </w:t>
            </w:r>
            <w:proofErr w:type="gramStart"/>
            <w:r w:rsidR="006C1F6E" w:rsidRPr="00EB4F8B">
              <w:rPr>
                <w:sz w:val="20"/>
                <w:szCs w:val="20"/>
              </w:rPr>
              <w:t>groups.*</w:t>
            </w:r>
            <w:proofErr w:type="gramEnd"/>
          </w:p>
        </w:tc>
        <w:tc>
          <w:tcPr>
            <w:tcW w:w="3220" w:type="dxa"/>
          </w:tcPr>
          <w:p w14:paraId="37F5B76F" w14:textId="1492A14E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be tolerant toward all kinds of people and groups.</w:t>
            </w:r>
          </w:p>
        </w:tc>
        <w:tc>
          <w:tcPr>
            <w:tcW w:w="3220" w:type="dxa"/>
          </w:tcPr>
          <w:p w14:paraId="688AECAC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hat there is no war or conflict.</w:t>
            </w:r>
          </w:p>
        </w:tc>
      </w:tr>
      <w:tr w:rsidR="006C1F6E" w:rsidRPr="00EB4F8B" w14:paraId="5BB035B9" w14:textId="77777777" w:rsidTr="007F2182">
        <w:trPr>
          <w:trHeight w:val="567"/>
        </w:trPr>
        <w:tc>
          <w:tcPr>
            <w:tcW w:w="3220" w:type="dxa"/>
          </w:tcPr>
          <w:p w14:paraId="6F3EB628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53DF0308" w14:textId="30174180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listen to people who are different from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2D843654" w14:textId="67D38F1D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listen to and understand people who are different from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442507FC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6C1F6E" w:rsidRPr="00EB4F8B" w14:paraId="0A7E9215" w14:textId="77777777" w:rsidTr="007F2182">
        <w:trPr>
          <w:trHeight w:val="567"/>
        </w:trPr>
        <w:tc>
          <w:tcPr>
            <w:tcW w:w="3220" w:type="dxa"/>
          </w:tcPr>
          <w:p w14:paraId="1209D89F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1EC7FA25" w14:textId="70A2A971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Even when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0387B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disagrees with people, 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understand them.</w:t>
            </w:r>
          </w:p>
        </w:tc>
        <w:tc>
          <w:tcPr>
            <w:tcW w:w="3220" w:type="dxa"/>
          </w:tcPr>
          <w:p w14:paraId="78D4219F" w14:textId="6E824210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accept people even when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0387B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disagrees with them.</w:t>
            </w:r>
          </w:p>
        </w:tc>
        <w:tc>
          <w:tcPr>
            <w:tcW w:w="3220" w:type="dxa"/>
          </w:tcPr>
          <w:p w14:paraId="7D1ADC33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6C1F6E" w:rsidRPr="00EB4F8B" w14:paraId="7EBCD1CF" w14:textId="77777777" w:rsidTr="007F2182">
        <w:trPr>
          <w:trHeight w:val="567"/>
        </w:trPr>
        <w:tc>
          <w:tcPr>
            <w:tcW w:w="3220" w:type="dxa"/>
          </w:tcPr>
          <w:p w14:paraId="34B6E55A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HELPFUL (working for the welfare of others)</w:t>
            </w:r>
          </w:p>
        </w:tc>
        <w:tc>
          <w:tcPr>
            <w:tcW w:w="3220" w:type="dxa"/>
          </w:tcPr>
          <w:p w14:paraId="67899099" w14:textId="5CADED88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’s very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elp the people dear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237D34CC" w14:textId="2481D6C1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very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help the people dear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</w:tcPr>
          <w:p w14:paraId="155F2937" w14:textId="77777777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be helpful to others.</w:t>
            </w:r>
          </w:p>
        </w:tc>
      </w:tr>
      <w:tr w:rsidR="006C1F6E" w:rsidRPr="00EB4F8B" w14:paraId="4F4FFEC5" w14:textId="77777777" w:rsidTr="007F2182">
        <w:trPr>
          <w:trHeight w:val="567"/>
        </w:trPr>
        <w:tc>
          <w:tcPr>
            <w:tcW w:w="3220" w:type="dxa"/>
          </w:tcPr>
          <w:p w14:paraId="2CC9E032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57AAAA84" w14:textId="4A716194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Caring for the well-being of people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0387B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is close to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  <w:p w14:paraId="495C6750" w14:textId="77777777" w:rsidR="006C1F6E" w:rsidRPr="00EB4F8B" w:rsidRDefault="006C1F6E" w:rsidP="007F2182">
            <w:pPr>
              <w:rPr>
                <w:sz w:val="20"/>
                <w:szCs w:val="20"/>
              </w:rPr>
            </w:pPr>
          </w:p>
        </w:tc>
        <w:tc>
          <w:tcPr>
            <w:tcW w:w="3220" w:type="dxa"/>
          </w:tcPr>
          <w:p w14:paraId="78F44E56" w14:textId="3EE5F7A5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take care of people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e</w:t>
            </w:r>
            <w:r w:rsidR="0060387B">
              <w:rPr>
                <w:sz w:val="20"/>
                <w:szCs w:val="20"/>
              </w:rPr>
              <w:t>/she]</w:t>
            </w:r>
            <w:r w:rsidRPr="00EB4F8B">
              <w:rPr>
                <w:sz w:val="20"/>
                <w:szCs w:val="20"/>
              </w:rPr>
              <w:t xml:space="preserve"> is close to.</w:t>
            </w:r>
          </w:p>
          <w:p w14:paraId="4F6E371F" w14:textId="77777777" w:rsidR="006C1F6E" w:rsidRPr="00EB4F8B" w:rsidRDefault="006C1F6E" w:rsidP="007F2182">
            <w:pPr>
              <w:rPr>
                <w:sz w:val="20"/>
                <w:szCs w:val="20"/>
              </w:rPr>
            </w:pPr>
          </w:p>
        </w:tc>
        <w:tc>
          <w:tcPr>
            <w:tcW w:w="3220" w:type="dxa"/>
          </w:tcPr>
          <w:p w14:paraId="52458018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6C1F6E" w:rsidRPr="00EB4F8B" w14:paraId="45CF2124" w14:textId="77777777" w:rsidTr="007F2182">
        <w:trPr>
          <w:trHeight w:val="567"/>
        </w:trPr>
        <w:tc>
          <w:tcPr>
            <w:tcW w:w="3220" w:type="dxa"/>
          </w:tcPr>
          <w:p w14:paraId="4AEDB48A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1C33FE55" w14:textId="61049D27" w:rsidR="006C1F6E" w:rsidRPr="00EB4F8B" w:rsidRDefault="0060387B" w:rsidP="007F2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6C1F6E" w:rsidRPr="00EB4F8B">
              <w:rPr>
                <w:sz w:val="20"/>
                <w:szCs w:val="20"/>
              </w:rPr>
              <w:t xml:space="preserve"> tries always to be responsive to the needs of </w:t>
            </w:r>
            <w:r>
              <w:rPr>
                <w:sz w:val="20"/>
                <w:szCs w:val="20"/>
              </w:rPr>
              <w:t>[</w:t>
            </w:r>
            <w:r w:rsidR="006C1F6E" w:rsidRPr="00EB4F8B">
              <w:rPr>
                <w:sz w:val="20"/>
                <w:szCs w:val="20"/>
              </w:rPr>
              <w:t>his</w:t>
            </w:r>
            <w:r>
              <w:rPr>
                <w:sz w:val="20"/>
                <w:szCs w:val="20"/>
              </w:rPr>
              <w:t>/her]</w:t>
            </w:r>
            <w:r w:rsidR="006C1F6E" w:rsidRPr="00EB4F8B">
              <w:rPr>
                <w:sz w:val="20"/>
                <w:szCs w:val="20"/>
              </w:rPr>
              <w:t xml:space="preserve"> family and </w:t>
            </w:r>
            <w:proofErr w:type="gramStart"/>
            <w:r w:rsidR="006C1F6E" w:rsidRPr="00EB4F8B">
              <w:rPr>
                <w:sz w:val="20"/>
                <w:szCs w:val="20"/>
              </w:rPr>
              <w:t>friends.*</w:t>
            </w:r>
            <w:proofErr w:type="gramEnd"/>
          </w:p>
        </w:tc>
        <w:tc>
          <w:tcPr>
            <w:tcW w:w="3220" w:type="dxa"/>
          </w:tcPr>
          <w:p w14:paraId="11B0C172" w14:textId="736B295A" w:rsidR="006C1F6E" w:rsidRPr="00EB4F8B" w:rsidRDefault="006C1F6E" w:rsidP="007F2182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concern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self</w:t>
            </w:r>
            <w:r w:rsidR="0060387B">
              <w:rPr>
                <w:sz w:val="20"/>
                <w:szCs w:val="20"/>
              </w:rPr>
              <w:t>/herself]</w:t>
            </w:r>
            <w:r w:rsidRPr="00EB4F8B">
              <w:rPr>
                <w:sz w:val="20"/>
                <w:szCs w:val="20"/>
              </w:rPr>
              <w:t xml:space="preserve"> with every need of </w:t>
            </w:r>
            <w:r w:rsidR="0060387B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s</w:t>
            </w:r>
            <w:r w:rsidR="0060387B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dear ones.</w:t>
            </w:r>
          </w:p>
        </w:tc>
        <w:tc>
          <w:tcPr>
            <w:tcW w:w="3220" w:type="dxa"/>
          </w:tcPr>
          <w:p w14:paraId="44F9FF97" w14:textId="77777777" w:rsidR="006C1F6E" w:rsidRPr="00EB4F8B" w:rsidRDefault="006C1F6E" w:rsidP="007F2182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6C1F6E" w:rsidRPr="00EB4F8B" w14:paraId="00D44E9B" w14:textId="77777777" w:rsidTr="007F2182">
        <w:tc>
          <w:tcPr>
            <w:tcW w:w="12880" w:type="dxa"/>
            <w:gridSpan w:val="4"/>
            <w:tcBorders>
              <w:top w:val="single" w:sz="4" w:space="0" w:color="auto"/>
            </w:tcBorders>
          </w:tcPr>
          <w:p w14:paraId="36374163" w14:textId="4F50787C" w:rsidR="006C1F6E" w:rsidRPr="00EB4F8B" w:rsidRDefault="006C1F6E" w:rsidP="007F2182">
            <w:pPr>
              <w:rPr>
                <w:sz w:val="16"/>
                <w:szCs w:val="16"/>
              </w:rPr>
            </w:pPr>
            <w:r w:rsidRPr="00EB4F8B">
              <w:rPr>
                <w:i/>
                <w:sz w:val="16"/>
                <w:szCs w:val="16"/>
              </w:rPr>
              <w:t xml:space="preserve">Note. </w:t>
            </w:r>
            <w:r w:rsidRPr="00EB4F8B">
              <w:rPr>
                <w:sz w:val="16"/>
                <w:szCs w:val="16"/>
              </w:rPr>
              <w:t xml:space="preserve">An asterisk denotes an item that did not fit the model (Schwartz et al., 2012), </w:t>
            </w:r>
            <w:r w:rsidR="0060387B">
              <w:rPr>
                <w:sz w:val="16"/>
                <w:szCs w:val="16"/>
              </w:rPr>
              <w:t>Schwartz and colleagues (2012)</w:t>
            </w:r>
            <w:r w:rsidRPr="00EB4F8B">
              <w:rPr>
                <w:sz w:val="16"/>
                <w:szCs w:val="16"/>
              </w:rPr>
              <w:t xml:space="preserve"> suggest </w:t>
            </w:r>
            <w:proofErr w:type="gramStart"/>
            <w:r w:rsidRPr="00EB4F8B">
              <w:rPr>
                <w:sz w:val="16"/>
                <w:szCs w:val="16"/>
              </w:rPr>
              <w:t>to replace</w:t>
            </w:r>
            <w:proofErr w:type="gramEnd"/>
            <w:r w:rsidRPr="00EB4F8B">
              <w:rPr>
                <w:sz w:val="16"/>
                <w:szCs w:val="16"/>
              </w:rPr>
              <w:t xml:space="preserve"> these items by a revision, which overlaps with the corresponding item in the PVQ-RR (Schwartz, 2016)</w:t>
            </w:r>
          </w:p>
        </w:tc>
      </w:tr>
    </w:tbl>
    <w:p w14:paraId="7C3011D7" w14:textId="4096CEA5" w:rsidR="00D90218" w:rsidRPr="006C1F6E" w:rsidRDefault="00D90218" w:rsidP="006C1F6E"/>
    <w:sectPr w:rsidR="00D90218" w:rsidRPr="006C1F6E" w:rsidSect="00A6490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900"/>
    <w:rsid w:val="0002382C"/>
    <w:rsid w:val="00083D71"/>
    <w:rsid w:val="00122326"/>
    <w:rsid w:val="00144C03"/>
    <w:rsid w:val="001677BE"/>
    <w:rsid w:val="001871A1"/>
    <w:rsid w:val="0019060E"/>
    <w:rsid w:val="001E7CC1"/>
    <w:rsid w:val="002073A2"/>
    <w:rsid w:val="00286442"/>
    <w:rsid w:val="0029475A"/>
    <w:rsid w:val="002C5064"/>
    <w:rsid w:val="002D56B9"/>
    <w:rsid w:val="002F258D"/>
    <w:rsid w:val="003053CC"/>
    <w:rsid w:val="004305FF"/>
    <w:rsid w:val="00465E0F"/>
    <w:rsid w:val="004F400C"/>
    <w:rsid w:val="00501F52"/>
    <w:rsid w:val="00591006"/>
    <w:rsid w:val="0060387B"/>
    <w:rsid w:val="00603D84"/>
    <w:rsid w:val="00636381"/>
    <w:rsid w:val="006442D3"/>
    <w:rsid w:val="00657C99"/>
    <w:rsid w:val="006C1F6E"/>
    <w:rsid w:val="006F4715"/>
    <w:rsid w:val="0074588D"/>
    <w:rsid w:val="00783A5C"/>
    <w:rsid w:val="00787ECB"/>
    <w:rsid w:val="007C35B9"/>
    <w:rsid w:val="007D4F63"/>
    <w:rsid w:val="007F0DB0"/>
    <w:rsid w:val="00831DBA"/>
    <w:rsid w:val="008E4334"/>
    <w:rsid w:val="0090640B"/>
    <w:rsid w:val="009B0B34"/>
    <w:rsid w:val="00A64900"/>
    <w:rsid w:val="00A83B8E"/>
    <w:rsid w:val="00A95F98"/>
    <w:rsid w:val="00B049F9"/>
    <w:rsid w:val="00BA7FB3"/>
    <w:rsid w:val="00C7182F"/>
    <w:rsid w:val="00C93C28"/>
    <w:rsid w:val="00CB4698"/>
    <w:rsid w:val="00CD767B"/>
    <w:rsid w:val="00CE5DDA"/>
    <w:rsid w:val="00D80F5D"/>
    <w:rsid w:val="00D90218"/>
    <w:rsid w:val="00DC2FFD"/>
    <w:rsid w:val="00E94987"/>
    <w:rsid w:val="00EB1BDD"/>
    <w:rsid w:val="00EB4F8B"/>
    <w:rsid w:val="00EC3ED6"/>
    <w:rsid w:val="00EF2D8F"/>
    <w:rsid w:val="00F027F4"/>
    <w:rsid w:val="00FC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F97E5"/>
  <w15:chartTrackingRefBased/>
  <w15:docId w15:val="{C48807D3-7FD5-4D1F-9F42-0EC7BF4A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30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5FF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C93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1B19DE0-EE27-40A7-9871-1BE9F9163E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DB3A4B-0ED1-43CF-923E-251064ADA7EE}">
  <ds:schemaRefs>
    <ds:schemaRef ds:uri="http://schemas.microsoft.com/office/2006/metadata/properties"/>
    <ds:schemaRef ds:uri="28fb9735-084e-4dce-a07f-14172532532e"/>
  </ds:schemaRefs>
</ds:datastoreItem>
</file>

<file path=customXml/itemProps3.xml><?xml version="1.0" encoding="utf-8"?>
<ds:datastoreItem xmlns:ds="http://schemas.openxmlformats.org/officeDocument/2006/customXml" ds:itemID="{CAFD3D7F-25AE-4BE7-88DA-7B855C8D2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ouman</dc:creator>
  <cp:keywords/>
  <dc:description/>
  <cp:lastModifiedBy>Thijs Bouman</cp:lastModifiedBy>
  <cp:revision>3</cp:revision>
  <dcterms:created xsi:type="dcterms:W3CDTF">2018-04-10T11:18:00Z</dcterms:created>
  <dcterms:modified xsi:type="dcterms:W3CDTF">2018-04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